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.3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unnel plots of outcomes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unnel plot of BMI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ody mass index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)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847080" cy="4272280"/>
            <wp:effectExtent l="0" t="0" r="5080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47080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 abscissa is the effect size standard mean differ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SMD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ascii="Times New Roman" w:hAnsi="Times New Roman" w:eastAsia="宋体" w:cs="Times New Roman"/>
          <w:sz w:val="24"/>
          <w:szCs w:val="24"/>
        </w:rPr>
        <w:t xml:space="preserve">, the ordinate </w:t>
      </w:r>
      <w:r>
        <w:rPr>
          <w:rFonts w:hint="eastAsia"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standard error of the effect size, the dots represent the studies included; the funnel plot is asymmetrical, four dots fell outside the 95% confidence interval, Egger’s test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P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= 0.235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unnel plot of WC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waist circumferenc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)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6055995" cy="4395470"/>
            <wp:effectExtent l="0" t="0" r="952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5995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szCs w:val="24"/>
        </w:rPr>
        <w:t xml:space="preserve">The abscissa is the effect size </w:t>
      </w:r>
      <w:r>
        <w:rPr>
          <w:rFonts w:ascii="Times New Roman" w:hAnsi="Times New Roman" w:eastAsia="宋体" w:cs="Times New Roman"/>
          <w:sz w:val="24"/>
          <w:szCs w:val="24"/>
        </w:rPr>
        <w:t>standard mean differ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SMD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>, the ordinate is the standard error of the effect size, the dots represent the studies included; funnel plot is symmetry, two dots fell outside the 95% confidence interval, Egg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hint="eastAsia" w:ascii="Times New Roman" w:hAnsi="Times New Roman" w:cs="Times New Roman"/>
          <w:sz w:val="24"/>
          <w:szCs w:val="24"/>
        </w:rPr>
        <w:t>s test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P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= 0.085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unnel plot of BW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ody weigh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)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6125210" cy="4481830"/>
            <wp:effectExtent l="0" t="0" r="1270" b="1397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5210" cy="44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bscissa is the effect size </w:t>
      </w:r>
      <w:r>
        <w:rPr>
          <w:rFonts w:ascii="Times New Roman" w:hAnsi="Times New Roman" w:eastAsia="宋体" w:cs="Times New Roman"/>
          <w:sz w:val="24"/>
          <w:szCs w:val="24"/>
        </w:rPr>
        <w:t>standard mean differ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SMD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the ordinate </w:t>
      </w:r>
      <w:r>
        <w:rPr>
          <w:rFonts w:hint="eastAsia"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the standard error of the effect size, the dots represent the studies included; funnel plot is symmetric, three dots fell outside the 95% confidence interval, Egger’s test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P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337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nel plot of Serum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>eptin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6172835" cy="4495165"/>
            <wp:effectExtent l="0" t="0" r="1460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72835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abscissa is the effect size </w:t>
      </w:r>
      <w:r>
        <w:rPr>
          <w:rFonts w:ascii="Times New Roman" w:hAnsi="Times New Roman" w:eastAsia="宋体" w:cs="Times New Roman"/>
          <w:sz w:val="24"/>
          <w:szCs w:val="24"/>
        </w:rPr>
        <w:t>standard mean differ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SMD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>, the ordinate is the standard error of the effect size, the dots represent the studies included; funnel plot is symmetry, Egg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hint="eastAsia" w:ascii="Times New Roman" w:hAnsi="Times New Roman" w:cs="Times New Roman"/>
          <w:sz w:val="24"/>
          <w:szCs w:val="24"/>
        </w:rPr>
        <w:t>s test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8"/>
        </w:rPr>
        <w:t>P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= 0.095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unnel plot of TC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total cholestero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)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6104890" cy="4445000"/>
            <wp:effectExtent l="0" t="0" r="635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0489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abscissa is the effect size </w:t>
      </w:r>
      <w:r>
        <w:rPr>
          <w:rFonts w:ascii="Times New Roman" w:hAnsi="Times New Roman" w:eastAsia="宋体" w:cs="Times New Roman"/>
          <w:sz w:val="24"/>
          <w:szCs w:val="24"/>
        </w:rPr>
        <w:t>standard mean differ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SMD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>, the ordinate is the standard error of the effect size, the dots represent the studies included; funnel plot is symmetry, two dots fell outside the 95% confidence interval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unnel plot of T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triglycerid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)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6115050" cy="4478020"/>
            <wp:effectExtent l="0" t="0" r="1143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abscissa is the effect size </w:t>
      </w:r>
      <w:r>
        <w:rPr>
          <w:rFonts w:ascii="Times New Roman" w:hAnsi="Times New Roman" w:eastAsia="宋体" w:cs="Times New Roman"/>
          <w:sz w:val="24"/>
          <w:szCs w:val="24"/>
        </w:rPr>
        <w:t>standard mean differ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SMD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>, the ordinate is the standard error of the effect size, the dots represent the studies included; funnel plot is symmetry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unnel plot of LD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low-density lipoprotei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)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6113780" cy="4438015"/>
            <wp:effectExtent l="0" t="0" r="12700" b="1206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3780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abscissa is the effect size </w:t>
      </w:r>
      <w:r>
        <w:rPr>
          <w:rFonts w:ascii="Times New Roman" w:hAnsi="Times New Roman" w:eastAsia="宋体" w:cs="Times New Roman"/>
          <w:sz w:val="24"/>
          <w:szCs w:val="24"/>
        </w:rPr>
        <w:t>standard mean differ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SMD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>, the ordinate is the standard error of the effect size, the dots represent the studies included; funnel plot is symmetry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unnel plot of HD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high-density lipoprotei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)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6182995" cy="4509770"/>
            <wp:effectExtent l="0" t="0" r="4445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abscissa is the effect size </w:t>
      </w:r>
      <w:r>
        <w:rPr>
          <w:rFonts w:ascii="Times New Roman" w:hAnsi="Times New Roman" w:eastAsia="宋体" w:cs="Times New Roman"/>
          <w:sz w:val="24"/>
          <w:szCs w:val="24"/>
        </w:rPr>
        <w:t>standard mean differ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sz w:val="24"/>
          <w:szCs w:val="24"/>
        </w:rPr>
        <w:t>SMD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>, the ordinate is the standard error of the effect size, the dots represent the studies included; funnel plot is symmetr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0YzRiYjA1ODY2OGU3MGY2ZjBiMTc1MDFkNDU0ZWQifQ=="/>
  </w:docVars>
  <w:rsids>
    <w:rsidRoot w:val="00AB3D82"/>
    <w:rsid w:val="00020867"/>
    <w:rsid w:val="000E713B"/>
    <w:rsid w:val="003C46AE"/>
    <w:rsid w:val="003D37F5"/>
    <w:rsid w:val="00406C44"/>
    <w:rsid w:val="00436D2F"/>
    <w:rsid w:val="004846FE"/>
    <w:rsid w:val="007A5B2F"/>
    <w:rsid w:val="007C0D15"/>
    <w:rsid w:val="007C5CF9"/>
    <w:rsid w:val="007F3961"/>
    <w:rsid w:val="00847697"/>
    <w:rsid w:val="0092651C"/>
    <w:rsid w:val="00A94ADA"/>
    <w:rsid w:val="00AA152B"/>
    <w:rsid w:val="00AB3D82"/>
    <w:rsid w:val="00D26B34"/>
    <w:rsid w:val="00E842EE"/>
    <w:rsid w:val="00F86D41"/>
    <w:rsid w:val="00FE4D7A"/>
    <w:rsid w:val="01260E98"/>
    <w:rsid w:val="01437C9C"/>
    <w:rsid w:val="01FD7E4B"/>
    <w:rsid w:val="021A6C4F"/>
    <w:rsid w:val="021F4265"/>
    <w:rsid w:val="023F2212"/>
    <w:rsid w:val="02720839"/>
    <w:rsid w:val="03B10EED"/>
    <w:rsid w:val="043C79AB"/>
    <w:rsid w:val="0460274A"/>
    <w:rsid w:val="05D9472B"/>
    <w:rsid w:val="05EF184B"/>
    <w:rsid w:val="061816F7"/>
    <w:rsid w:val="06ED4932"/>
    <w:rsid w:val="07A174CB"/>
    <w:rsid w:val="08A65B0B"/>
    <w:rsid w:val="09000221"/>
    <w:rsid w:val="0ABD0ABF"/>
    <w:rsid w:val="0B8E420A"/>
    <w:rsid w:val="0B9D61FB"/>
    <w:rsid w:val="0B9E444D"/>
    <w:rsid w:val="0BBE4AEF"/>
    <w:rsid w:val="0DFA7D02"/>
    <w:rsid w:val="0E121122"/>
    <w:rsid w:val="0E5C414B"/>
    <w:rsid w:val="0E8D5E05"/>
    <w:rsid w:val="0EA224A6"/>
    <w:rsid w:val="0F5372FC"/>
    <w:rsid w:val="0F5F0397"/>
    <w:rsid w:val="0F67724C"/>
    <w:rsid w:val="0F8C280E"/>
    <w:rsid w:val="1002449F"/>
    <w:rsid w:val="10401F77"/>
    <w:rsid w:val="107875A7"/>
    <w:rsid w:val="10F7015B"/>
    <w:rsid w:val="11DA1F57"/>
    <w:rsid w:val="11F1104F"/>
    <w:rsid w:val="124949E7"/>
    <w:rsid w:val="12A165D1"/>
    <w:rsid w:val="12B97DBE"/>
    <w:rsid w:val="12C50511"/>
    <w:rsid w:val="12CB18A0"/>
    <w:rsid w:val="13C7475D"/>
    <w:rsid w:val="13E9022F"/>
    <w:rsid w:val="14065285"/>
    <w:rsid w:val="143A4F2F"/>
    <w:rsid w:val="15B96A0F"/>
    <w:rsid w:val="15C471A6"/>
    <w:rsid w:val="168F0D3C"/>
    <w:rsid w:val="171C6B6E"/>
    <w:rsid w:val="17377504"/>
    <w:rsid w:val="18567E5D"/>
    <w:rsid w:val="18707171"/>
    <w:rsid w:val="1881137E"/>
    <w:rsid w:val="1A732F49"/>
    <w:rsid w:val="1B18764C"/>
    <w:rsid w:val="1B1A7868"/>
    <w:rsid w:val="1C817B9F"/>
    <w:rsid w:val="1D7C0366"/>
    <w:rsid w:val="1D7E7BE6"/>
    <w:rsid w:val="1F0C571A"/>
    <w:rsid w:val="1FA53BA4"/>
    <w:rsid w:val="205A59E8"/>
    <w:rsid w:val="20831A0C"/>
    <w:rsid w:val="20D858B3"/>
    <w:rsid w:val="2181419D"/>
    <w:rsid w:val="221768AF"/>
    <w:rsid w:val="229B128E"/>
    <w:rsid w:val="22CD6F6E"/>
    <w:rsid w:val="23384D2F"/>
    <w:rsid w:val="233D40F4"/>
    <w:rsid w:val="233F60BE"/>
    <w:rsid w:val="235D4796"/>
    <w:rsid w:val="23C80692"/>
    <w:rsid w:val="2AEA160B"/>
    <w:rsid w:val="2BB331A5"/>
    <w:rsid w:val="2C55425C"/>
    <w:rsid w:val="2C6D3C9C"/>
    <w:rsid w:val="2D4A5D8B"/>
    <w:rsid w:val="2DCC2C44"/>
    <w:rsid w:val="2E772BB0"/>
    <w:rsid w:val="2ECE479A"/>
    <w:rsid w:val="304A7E50"/>
    <w:rsid w:val="30CB71E3"/>
    <w:rsid w:val="31224929"/>
    <w:rsid w:val="31653193"/>
    <w:rsid w:val="3227669B"/>
    <w:rsid w:val="3287538B"/>
    <w:rsid w:val="329D070B"/>
    <w:rsid w:val="32C043F9"/>
    <w:rsid w:val="335A2AA0"/>
    <w:rsid w:val="33957634"/>
    <w:rsid w:val="33C65A3F"/>
    <w:rsid w:val="33D939C5"/>
    <w:rsid w:val="33F97BC3"/>
    <w:rsid w:val="343155AF"/>
    <w:rsid w:val="34AB5FB9"/>
    <w:rsid w:val="357065AB"/>
    <w:rsid w:val="35951B6D"/>
    <w:rsid w:val="35F66AB0"/>
    <w:rsid w:val="35F9034E"/>
    <w:rsid w:val="37846B9B"/>
    <w:rsid w:val="379F4F25"/>
    <w:rsid w:val="390B0AC4"/>
    <w:rsid w:val="3962445C"/>
    <w:rsid w:val="39904B26"/>
    <w:rsid w:val="39965EB4"/>
    <w:rsid w:val="399A59A4"/>
    <w:rsid w:val="39CD5D7A"/>
    <w:rsid w:val="3A1C0AAF"/>
    <w:rsid w:val="3AE50180"/>
    <w:rsid w:val="3B1B48C3"/>
    <w:rsid w:val="3BE92C13"/>
    <w:rsid w:val="3D954E00"/>
    <w:rsid w:val="3E300685"/>
    <w:rsid w:val="3FCC6AD3"/>
    <w:rsid w:val="40077B0C"/>
    <w:rsid w:val="413B5CBF"/>
    <w:rsid w:val="41782A6F"/>
    <w:rsid w:val="42B31885"/>
    <w:rsid w:val="43432C09"/>
    <w:rsid w:val="43D917BF"/>
    <w:rsid w:val="44112D07"/>
    <w:rsid w:val="444C1F91"/>
    <w:rsid w:val="4460137B"/>
    <w:rsid w:val="44D501D8"/>
    <w:rsid w:val="45C06792"/>
    <w:rsid w:val="45E83F3B"/>
    <w:rsid w:val="46592743"/>
    <w:rsid w:val="46DC75FC"/>
    <w:rsid w:val="478B4B7E"/>
    <w:rsid w:val="47A50730"/>
    <w:rsid w:val="47E36768"/>
    <w:rsid w:val="48BF0F83"/>
    <w:rsid w:val="48E629B4"/>
    <w:rsid w:val="496E6505"/>
    <w:rsid w:val="4A4A6F73"/>
    <w:rsid w:val="4A835FE1"/>
    <w:rsid w:val="4B3D2633"/>
    <w:rsid w:val="4BD5286C"/>
    <w:rsid w:val="4C9D15DC"/>
    <w:rsid w:val="4CAF130F"/>
    <w:rsid w:val="4CE74F4D"/>
    <w:rsid w:val="4CEA67EB"/>
    <w:rsid w:val="4CEF795D"/>
    <w:rsid w:val="4E165AE9"/>
    <w:rsid w:val="4E2F6BAB"/>
    <w:rsid w:val="4F1D2EA8"/>
    <w:rsid w:val="4F310701"/>
    <w:rsid w:val="4FBA6948"/>
    <w:rsid w:val="4FF05EC6"/>
    <w:rsid w:val="50371D47"/>
    <w:rsid w:val="50CF3D2E"/>
    <w:rsid w:val="50E27F05"/>
    <w:rsid w:val="50EF617E"/>
    <w:rsid w:val="511F347F"/>
    <w:rsid w:val="51850890"/>
    <w:rsid w:val="51C770FB"/>
    <w:rsid w:val="51CB6BEB"/>
    <w:rsid w:val="51E90E1F"/>
    <w:rsid w:val="51F021AD"/>
    <w:rsid w:val="52097713"/>
    <w:rsid w:val="52483D98"/>
    <w:rsid w:val="53A72D40"/>
    <w:rsid w:val="53D8114B"/>
    <w:rsid w:val="55402E5F"/>
    <w:rsid w:val="558F5AAF"/>
    <w:rsid w:val="55AF05D2"/>
    <w:rsid w:val="55DF4A13"/>
    <w:rsid w:val="56905D0D"/>
    <w:rsid w:val="569154CE"/>
    <w:rsid w:val="56B714EC"/>
    <w:rsid w:val="56D06A51"/>
    <w:rsid w:val="56DF6C95"/>
    <w:rsid w:val="57FD73D2"/>
    <w:rsid w:val="58300E4A"/>
    <w:rsid w:val="58424A05"/>
    <w:rsid w:val="58AF60A7"/>
    <w:rsid w:val="5A897643"/>
    <w:rsid w:val="5B136F0D"/>
    <w:rsid w:val="5B793214"/>
    <w:rsid w:val="5BE72873"/>
    <w:rsid w:val="5C6914DA"/>
    <w:rsid w:val="5D443CF5"/>
    <w:rsid w:val="5DC310BE"/>
    <w:rsid w:val="5E5B12F6"/>
    <w:rsid w:val="5E693A13"/>
    <w:rsid w:val="5E9F7435"/>
    <w:rsid w:val="5EB86749"/>
    <w:rsid w:val="5F024051"/>
    <w:rsid w:val="5F41673E"/>
    <w:rsid w:val="5FE64BF0"/>
    <w:rsid w:val="602F47E9"/>
    <w:rsid w:val="60C07B37"/>
    <w:rsid w:val="61333E65"/>
    <w:rsid w:val="617F7164"/>
    <w:rsid w:val="61B41449"/>
    <w:rsid w:val="627604AD"/>
    <w:rsid w:val="62F51049"/>
    <w:rsid w:val="633B5253"/>
    <w:rsid w:val="635A392B"/>
    <w:rsid w:val="656E5DB3"/>
    <w:rsid w:val="657607C4"/>
    <w:rsid w:val="67987117"/>
    <w:rsid w:val="67D2455E"/>
    <w:rsid w:val="693469CC"/>
    <w:rsid w:val="69F06D97"/>
    <w:rsid w:val="69FD7706"/>
    <w:rsid w:val="6A4175F2"/>
    <w:rsid w:val="6A9516EC"/>
    <w:rsid w:val="6B1271E1"/>
    <w:rsid w:val="6B3B04E6"/>
    <w:rsid w:val="6B6028A8"/>
    <w:rsid w:val="6B920707"/>
    <w:rsid w:val="6C13798A"/>
    <w:rsid w:val="6C9C4FB4"/>
    <w:rsid w:val="6CAD71C1"/>
    <w:rsid w:val="6CC10EBE"/>
    <w:rsid w:val="6CEE3336"/>
    <w:rsid w:val="6CF43042"/>
    <w:rsid w:val="6D192AA9"/>
    <w:rsid w:val="6E5F098F"/>
    <w:rsid w:val="6F3C65DA"/>
    <w:rsid w:val="6FB77E72"/>
    <w:rsid w:val="6FC36CFC"/>
    <w:rsid w:val="6FC72101"/>
    <w:rsid w:val="70F74EAF"/>
    <w:rsid w:val="714831D4"/>
    <w:rsid w:val="714E0847"/>
    <w:rsid w:val="717007BD"/>
    <w:rsid w:val="718A5D23"/>
    <w:rsid w:val="71C254BD"/>
    <w:rsid w:val="72916C3D"/>
    <w:rsid w:val="72F86CBC"/>
    <w:rsid w:val="730E4732"/>
    <w:rsid w:val="73993FFB"/>
    <w:rsid w:val="73A56E44"/>
    <w:rsid w:val="73F05BE5"/>
    <w:rsid w:val="74375D1D"/>
    <w:rsid w:val="74744A68"/>
    <w:rsid w:val="74FD05BA"/>
    <w:rsid w:val="750A2CD7"/>
    <w:rsid w:val="75792336"/>
    <w:rsid w:val="781C51FB"/>
    <w:rsid w:val="789D27E0"/>
    <w:rsid w:val="79AE27CB"/>
    <w:rsid w:val="7A434CC1"/>
    <w:rsid w:val="7AF81F4F"/>
    <w:rsid w:val="7B7463CF"/>
    <w:rsid w:val="7CE24C65"/>
    <w:rsid w:val="7D360B0D"/>
    <w:rsid w:val="7D641B1E"/>
    <w:rsid w:val="7E7933A7"/>
    <w:rsid w:val="7EB439EC"/>
    <w:rsid w:val="7ECA3C03"/>
    <w:rsid w:val="7F0826A8"/>
    <w:rsid w:val="7F7C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2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25</Words>
  <Characters>1854</Characters>
  <Lines>15</Lines>
  <Paragraphs>4</Paragraphs>
  <TotalTime>1</TotalTime>
  <ScaleCrop>false</ScaleCrop>
  <LinksUpToDate>false</LinksUpToDate>
  <CharactersWithSpaces>21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0:10:00Z</dcterms:created>
  <dc:creator>全 婷薇</dc:creator>
  <cp:lastModifiedBy>秒</cp:lastModifiedBy>
  <dcterms:modified xsi:type="dcterms:W3CDTF">2023-07-27T04:17:2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3F4AE0E8E6475B95098EF8E3C3418D</vt:lpwstr>
  </property>
</Properties>
</file>